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37833" w14:textId="4DF11923" w:rsidR="002C028E" w:rsidRPr="00FA7F12" w:rsidRDefault="0031549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Multimedia </w:t>
      </w:r>
      <w:r w:rsidR="007B0F6C" w:rsidRPr="00FA7F12">
        <w:rPr>
          <w:rFonts w:ascii="Arial" w:hAnsi="Arial" w:cs="Arial"/>
          <w:b/>
          <w:bCs/>
          <w:lang w:val="en-US"/>
        </w:rPr>
        <w:t xml:space="preserve">Appendix </w:t>
      </w:r>
      <w:r>
        <w:rPr>
          <w:rFonts w:ascii="Arial" w:hAnsi="Arial" w:cs="Arial"/>
          <w:b/>
          <w:bCs/>
          <w:lang w:val="en-US"/>
        </w:rPr>
        <w:t>1</w:t>
      </w:r>
    </w:p>
    <w:p w14:paraId="5DB3286D" w14:textId="085B28F2" w:rsidR="007B0F6C" w:rsidRPr="00FA7F12" w:rsidRDefault="005A6CB0" w:rsidP="007B0F6C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e- and post-knowledge and confidence scores for each RLO</w:t>
      </w:r>
    </w:p>
    <w:p w14:paraId="3B1EE283" w14:textId="1F7B2E27" w:rsidR="005B2F6E" w:rsidRPr="00FA7F12" w:rsidRDefault="005B2F6E">
      <w:pPr>
        <w:rPr>
          <w:rFonts w:ascii="Arial" w:hAnsi="Arial" w:cs="Arial"/>
          <w:b/>
          <w:bCs/>
          <w:lang w:val="en-US"/>
        </w:rPr>
      </w:pPr>
    </w:p>
    <w:p w14:paraId="531B272E" w14:textId="5E6DE98E" w:rsidR="00945AED" w:rsidRPr="00FA7F12" w:rsidRDefault="00945AED">
      <w:pPr>
        <w:rPr>
          <w:rFonts w:ascii="Arial" w:hAnsi="Arial" w:cs="Arial"/>
          <w:b/>
          <w:bCs/>
          <w:lang w:val="en-US"/>
        </w:rPr>
      </w:pPr>
      <w:r w:rsidRPr="00FA7F12">
        <w:rPr>
          <w:rFonts w:ascii="Arial" w:hAnsi="Arial" w:cs="Arial"/>
          <w:b/>
          <w:bCs/>
          <w:lang w:val="en-US"/>
        </w:rPr>
        <w:t>Table S</w:t>
      </w:r>
      <w:r w:rsidR="00BB2367" w:rsidRPr="00FA7F12">
        <w:rPr>
          <w:rFonts w:ascii="Arial" w:hAnsi="Arial" w:cs="Arial"/>
          <w:b/>
          <w:bCs/>
          <w:lang w:val="en-US"/>
        </w:rPr>
        <w:t>1</w:t>
      </w:r>
      <w:r w:rsidRPr="00FA7F12">
        <w:rPr>
          <w:rFonts w:ascii="Arial" w:hAnsi="Arial" w:cs="Arial"/>
          <w:b/>
          <w:bCs/>
          <w:lang w:val="en-US"/>
        </w:rPr>
        <w:t xml:space="preserve">: Pre- and </w:t>
      </w:r>
      <w:r w:rsidR="00923DCF" w:rsidRPr="00FA7F12">
        <w:rPr>
          <w:rFonts w:ascii="Arial" w:hAnsi="Arial" w:cs="Arial"/>
          <w:b/>
          <w:bCs/>
          <w:lang w:val="en-US"/>
        </w:rPr>
        <w:t>post-knowledge</w:t>
      </w:r>
      <w:r w:rsidRPr="00FA7F12">
        <w:rPr>
          <w:rFonts w:ascii="Arial" w:hAnsi="Arial" w:cs="Arial"/>
          <w:b/>
          <w:bCs/>
          <w:lang w:val="en-US"/>
        </w:rPr>
        <w:t xml:space="preserve"> score</w:t>
      </w:r>
      <w:r w:rsidR="00F1088D">
        <w:rPr>
          <w:rFonts w:ascii="Arial" w:hAnsi="Arial" w:cs="Arial"/>
          <w:b/>
          <w:bCs/>
          <w:lang w:val="en-US"/>
        </w:rPr>
        <w:t>s</w:t>
      </w:r>
      <w:r w:rsidRPr="00FA7F12">
        <w:rPr>
          <w:rFonts w:ascii="Arial" w:hAnsi="Arial" w:cs="Arial"/>
          <w:b/>
          <w:bCs/>
          <w:lang w:val="en-US"/>
        </w:rPr>
        <w:t xml:space="preserve"> for each RLO</w:t>
      </w:r>
    </w:p>
    <w:p w14:paraId="6FDADE9A" w14:textId="77777777" w:rsidR="00923DCF" w:rsidRPr="00FA7F12" w:rsidRDefault="00923DCF" w:rsidP="00923DCF">
      <w:pPr>
        <w:spacing w:before="100" w:after="0" w:line="240" w:lineRule="auto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W w:w="10710" w:type="dxa"/>
        <w:tblInd w:w="-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635"/>
        <w:gridCol w:w="630"/>
        <w:gridCol w:w="720"/>
        <w:gridCol w:w="630"/>
        <w:gridCol w:w="630"/>
        <w:gridCol w:w="630"/>
        <w:gridCol w:w="720"/>
        <w:gridCol w:w="900"/>
        <w:gridCol w:w="535"/>
        <w:gridCol w:w="630"/>
        <w:gridCol w:w="720"/>
        <w:gridCol w:w="900"/>
      </w:tblGrid>
      <w:tr w:rsidR="00923DCF" w:rsidRPr="00FA7F12" w14:paraId="7B6F7E46" w14:textId="77777777" w:rsidTr="00427458">
        <w:trPr>
          <w:trHeight w:val="23"/>
        </w:trPr>
        <w:tc>
          <w:tcPr>
            <w:tcW w:w="243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AFF5" w14:textId="77777777" w:rsidR="00923DCF" w:rsidRPr="00FA7F12" w:rsidRDefault="00923DCF" w:rsidP="000E593E">
            <w:pPr>
              <w:spacing w:before="100" w:after="0" w:line="240" w:lineRule="auto"/>
              <w:ind w:right="62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</w:t>
            </w:r>
          </w:p>
        </w:tc>
        <w:tc>
          <w:tcPr>
            <w:tcW w:w="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2723" w14:textId="77777777" w:rsidR="00923DCF" w:rsidRPr="00FA7F12" w:rsidRDefault="00923DCF" w:rsidP="000E593E">
            <w:pPr>
              <w:spacing w:before="100" w:after="0" w:line="240" w:lineRule="auto"/>
              <w:ind w:right="-36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No of Questions</w:t>
            </w:r>
          </w:p>
        </w:tc>
        <w:tc>
          <w:tcPr>
            <w:tcW w:w="19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6174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Pre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5CA8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Post</w:t>
            </w:r>
          </w:p>
        </w:tc>
        <w:tc>
          <w:tcPr>
            <w:tcW w:w="278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77BE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Post 6 weeks</w:t>
            </w:r>
          </w:p>
        </w:tc>
      </w:tr>
      <w:tr w:rsidR="00923DCF" w:rsidRPr="00FA7F12" w14:paraId="75ECA202" w14:textId="77777777" w:rsidTr="00427458">
        <w:trPr>
          <w:trHeight w:val="350"/>
        </w:trPr>
        <w:tc>
          <w:tcPr>
            <w:tcW w:w="24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43DA" w14:textId="77777777" w:rsidR="00923DCF" w:rsidRPr="00FA7F12" w:rsidRDefault="00923DCF" w:rsidP="000E59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40F49" w14:textId="77777777" w:rsidR="00923DCF" w:rsidRPr="00FA7F12" w:rsidRDefault="00923DCF" w:rsidP="000E59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3E90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C207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445C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5D25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1CD2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8FF6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AAE1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63C2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0A81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8C89D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E908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P- value</w:t>
            </w:r>
          </w:p>
        </w:tc>
      </w:tr>
      <w:tr w:rsidR="00923DCF" w:rsidRPr="00FA7F12" w14:paraId="0EA441CE" w14:textId="77777777" w:rsidTr="007C1FF2">
        <w:trPr>
          <w:trHeight w:val="455"/>
        </w:trPr>
        <w:tc>
          <w:tcPr>
            <w:tcW w:w="10710" w:type="dxa"/>
            <w:gridSpan w:val="1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1938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University of Malaya</w:t>
            </w:r>
          </w:p>
        </w:tc>
      </w:tr>
      <w:tr w:rsidR="00923DCF" w:rsidRPr="00FA7F12" w14:paraId="0DF0555C" w14:textId="77777777" w:rsidTr="00427458">
        <w:trPr>
          <w:trHeight w:val="6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21C0" w14:textId="2896B3AD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LO 1: Prescription Writing: back to basic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9925" w14:textId="77777777" w:rsidR="00923DCF" w:rsidRPr="00FA7F12" w:rsidRDefault="00923DCF" w:rsidP="000E593E">
            <w:pPr>
              <w:spacing w:before="240"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E47A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F377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D938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23400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CB2D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5BC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F638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ACE4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8BE7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1E6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DDBD" w14:textId="77777777" w:rsidR="00923DCF" w:rsidRPr="00FA7F12" w:rsidRDefault="00923DCF" w:rsidP="005A7007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923DCF" w:rsidRPr="00FA7F12" w14:paraId="17DB2342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58A7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2: Treatment of acute illness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DB48" w14:textId="3877B51C" w:rsidR="00923DCF" w:rsidRPr="00FA7F12" w:rsidRDefault="00923DCF" w:rsidP="000E593E">
            <w:pPr>
              <w:spacing w:before="240"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201D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D2E7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9DA4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7F7C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788E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92A9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4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0C39" w14:textId="028DE770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D4B3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C9B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5B6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A4E1" w14:textId="77777777" w:rsidR="00923DCF" w:rsidRPr="00FA7F12" w:rsidRDefault="00923DCF" w:rsidP="005A7007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197</w:t>
            </w:r>
          </w:p>
        </w:tc>
      </w:tr>
      <w:tr w:rsidR="00923DCF" w:rsidRPr="00FA7F12" w14:paraId="2793E158" w14:textId="77777777" w:rsidTr="00427458">
        <w:trPr>
          <w:trHeight w:val="6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547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3: Principles of family medicine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7F77" w14:textId="77777777" w:rsidR="00923DCF" w:rsidRPr="00FA7F12" w:rsidRDefault="00923DCF" w:rsidP="000E593E">
            <w:pPr>
              <w:spacing w:before="240"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E13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7429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34CB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18C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4E2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5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4A23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0E1D" w14:textId="44CD1D8B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298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11D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D54D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A8F0" w14:textId="5CA8EFA4" w:rsidR="00923DCF" w:rsidRPr="00FA7F12" w:rsidRDefault="00923DCF" w:rsidP="005A7007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23DCF" w:rsidRPr="00FA7F12" w14:paraId="032DE320" w14:textId="77777777" w:rsidTr="00427458">
        <w:trPr>
          <w:trHeight w:val="6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C4DB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4: Factors Affecting Nutrition in the Older Person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083B" w14:textId="77777777" w:rsidR="00923DCF" w:rsidRPr="00FA7F12" w:rsidRDefault="00923DCF" w:rsidP="000E593E">
            <w:pPr>
              <w:spacing w:before="240"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B73F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B073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E6F9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A4F7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6EA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A4C0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60C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4BB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B53F" w14:textId="6045AD6D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AF398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19E3" w14:textId="77777777" w:rsidR="00923DCF" w:rsidRPr="00FA7F12" w:rsidRDefault="00923DCF" w:rsidP="005A7007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23DCF" w:rsidRPr="00FA7F12" w14:paraId="41635DD1" w14:textId="77777777" w:rsidTr="00427458">
        <w:trPr>
          <w:trHeight w:val="6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E4F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5: Growth Faltering in Children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D2BC" w14:textId="77777777" w:rsidR="00923DCF" w:rsidRPr="00FA7F12" w:rsidRDefault="00923DCF" w:rsidP="000E593E">
            <w:pPr>
              <w:spacing w:before="240"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5754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13FA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04DB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37C0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AAB4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68E0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16AA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67E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DCB8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4EB8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B472" w14:textId="77777777" w:rsidR="00923DCF" w:rsidRPr="00FA7F12" w:rsidRDefault="00923DCF" w:rsidP="005A7007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934</w:t>
            </w:r>
          </w:p>
        </w:tc>
      </w:tr>
      <w:tr w:rsidR="00923DCF" w:rsidRPr="00FA7F12" w14:paraId="38845DFD" w14:textId="77777777" w:rsidTr="00427458">
        <w:trPr>
          <w:trHeight w:val="6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040D" w14:textId="3C119A2F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6: Identify challenging behavior in healthcare settings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3A7F" w14:textId="77777777" w:rsidR="00923DCF" w:rsidRPr="00FA7F12" w:rsidRDefault="00923DCF" w:rsidP="000E593E">
            <w:pPr>
              <w:spacing w:before="240"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D076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0CCB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9DFD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CF60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94EE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89CD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3272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295C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A87C" w14:textId="10D1EB89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4C7B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BD56" w14:textId="77777777" w:rsidR="00923DCF" w:rsidRPr="00FA7F12" w:rsidRDefault="00923DCF" w:rsidP="005A7007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23DCF" w:rsidRPr="00FA7F12" w14:paraId="09005C01" w14:textId="77777777" w:rsidTr="00427458">
        <w:trPr>
          <w:trHeight w:val="69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934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7: How to conduct a literature search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882D" w14:textId="77777777" w:rsidR="00923DCF" w:rsidRPr="00FA7F12" w:rsidRDefault="00923DCF" w:rsidP="000E593E">
            <w:pPr>
              <w:spacing w:before="240"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CC1D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3CFF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BF8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C77EB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27D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9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6403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A44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F651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3AD1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6960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4EAE" w14:textId="77777777" w:rsidR="00923DCF" w:rsidRPr="00FA7F12" w:rsidRDefault="00923DCF" w:rsidP="005A7007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685</w:t>
            </w:r>
          </w:p>
        </w:tc>
      </w:tr>
      <w:tr w:rsidR="00923DCF" w:rsidRPr="00FA7F12" w14:paraId="51D488AC" w14:textId="77777777" w:rsidTr="007C1FF2">
        <w:trPr>
          <w:trHeight w:val="455"/>
        </w:trPr>
        <w:tc>
          <w:tcPr>
            <w:tcW w:w="10710" w:type="dxa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5054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University Putra Malaysia </w:t>
            </w:r>
          </w:p>
        </w:tc>
      </w:tr>
      <w:tr w:rsidR="00923DCF" w:rsidRPr="00FA7F12" w14:paraId="655719BA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0686" w14:textId="53ACB31A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8: Confidentiality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E32CED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3F6FAA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ABB85C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8.5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CC4E9A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,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F05816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7044CB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7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0C02DF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73120" w14:textId="65C60F59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848C3E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4E47C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E7191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179FB8" w14:textId="77777777" w:rsidR="00923DCF" w:rsidRPr="00FA7F12" w:rsidRDefault="00923DCF" w:rsidP="005A7007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923DCF" w:rsidRPr="00FA7F12" w14:paraId="2CC30717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E423" w14:textId="638CF5AE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9: Breaking bad news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FE51" w14:textId="77777777" w:rsidR="00923DCF" w:rsidRPr="00FA7F12" w:rsidRDefault="00923DCF" w:rsidP="000E593E">
            <w:pPr>
              <w:spacing w:before="100" w:after="0" w:line="240" w:lineRule="auto"/>
              <w:ind w:hanging="45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169C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267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0A6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F314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2D4C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9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66B9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47DD5" w14:textId="0EB9C025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</w:t>
            </w:r>
            <w:r w:rsidR="007C1FF2"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CC17D1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BA72AF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CE818A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4C3611" w14:textId="77777777" w:rsidR="00923DCF" w:rsidRPr="00FA7F12" w:rsidRDefault="00923DCF" w:rsidP="005A7007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923DCF" w:rsidRPr="00FA7F12" w14:paraId="032E8F7A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B9D2" w14:textId="5CAAC395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RLO 10: Doctor-patient relationship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2C9D88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A447FF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6AB018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6.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F253DF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872F7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AF6F94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8.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5878B9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C49FE" w14:textId="1A28FD33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F679F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70A25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6.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5CD693" w14:textId="77777777" w:rsidR="00923DCF" w:rsidRPr="00FA7F12" w:rsidRDefault="00923DCF" w:rsidP="000E593E">
            <w:pPr>
              <w:widowControl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0BAE3" w14:textId="77777777" w:rsidR="00923DCF" w:rsidRPr="00FA7F12" w:rsidRDefault="00923DCF" w:rsidP="005A7007">
            <w:pPr>
              <w:widowControl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904</w:t>
            </w:r>
          </w:p>
        </w:tc>
      </w:tr>
      <w:tr w:rsidR="00923DCF" w:rsidRPr="00FA7F12" w14:paraId="7B33252A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FC49" w14:textId="48EEE658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11: Consent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D54282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65325F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4A2261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7.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5C218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5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C41145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D77C53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8.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C96A85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85F96" w14:textId="076A0A2D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47CD36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89B02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7F8873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A26CC3" w14:textId="77777777" w:rsidR="00923DCF" w:rsidRPr="00FA7F12" w:rsidRDefault="00923DCF" w:rsidP="005A7007">
            <w:pPr>
              <w:widowControl w:val="0"/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011</w:t>
            </w:r>
          </w:p>
        </w:tc>
      </w:tr>
      <w:tr w:rsidR="00923DCF" w:rsidRPr="00FA7F12" w14:paraId="25593F8D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C287" w14:textId="185BD614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12: Verbal and non-verbal skills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A4A210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A24BE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905A32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6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E133D1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8D91F3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24D386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8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D387A9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0818EA" w14:textId="787D7282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B09D86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9819AF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1E4017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D934F" w14:textId="77777777" w:rsidR="00923DCF" w:rsidRPr="00FA7F12" w:rsidRDefault="00923DCF" w:rsidP="005A7007">
            <w:pPr>
              <w:widowControl w:val="0"/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772</w:t>
            </w:r>
          </w:p>
        </w:tc>
      </w:tr>
      <w:tr w:rsidR="007C1FF2" w:rsidRPr="00FA7F12" w14:paraId="725C3ADA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D5D1" w14:textId="646F7826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13: Counselling skills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02ABB6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823776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969B9B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7.0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C7F2B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.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078A2E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4D06C3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095104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5C8B1" w14:textId="0B143E52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0F7A8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9BB33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9F8531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597C4" w14:textId="77777777" w:rsidR="00923DCF" w:rsidRPr="00FA7F12" w:rsidRDefault="00923DCF" w:rsidP="005A7007">
            <w:pPr>
              <w:widowControl w:val="0"/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006*</w:t>
            </w:r>
          </w:p>
        </w:tc>
      </w:tr>
      <w:tr w:rsidR="00923DCF" w:rsidRPr="00FA7F12" w14:paraId="6B62575E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B8C0" w14:textId="69295E84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14: Ethical reasoning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E8BD1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66CA9C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79BE9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7.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A5204C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D4D7C1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5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65E048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59E37A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89771" w14:textId="4C256BF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566E8B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DB8F95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6.6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0183C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EBAD5" w14:textId="77777777" w:rsidR="00923DCF" w:rsidRPr="00FA7F12" w:rsidRDefault="00923DCF" w:rsidP="005A7007">
            <w:pPr>
              <w:widowControl w:val="0"/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923DCF" w:rsidRPr="00FA7F12" w14:paraId="1E920F5B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90C2" w14:textId="3BF2B676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LO 15: </w:t>
            </w:r>
            <w:proofErr w:type="gramStart"/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Social media</w:t>
            </w:r>
            <w:proofErr w:type="gramEnd"/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C433A0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D5019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F6BA28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8.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5059AA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8C8D05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4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0AF6D9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8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ACAA64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183B6" w14:textId="1129C4F2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F6BE99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AD97C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9.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764516" w14:textId="77777777" w:rsidR="00923DCF" w:rsidRPr="00FA7F12" w:rsidRDefault="00923DCF" w:rsidP="000E593E">
            <w:pPr>
              <w:widowControl w:val="0"/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452B11" w14:textId="77777777" w:rsidR="00923DCF" w:rsidRPr="00FA7F12" w:rsidRDefault="00923DCF" w:rsidP="005A7007">
            <w:pPr>
              <w:widowControl w:val="0"/>
              <w:spacing w:after="0"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Calibri" w:hAnsi="Arial" w:cs="Arial"/>
                <w:sz w:val="20"/>
                <w:szCs w:val="20"/>
                <w:lang w:val="en-US"/>
              </w:rPr>
              <w:t>0.417</w:t>
            </w:r>
          </w:p>
        </w:tc>
      </w:tr>
      <w:tr w:rsidR="00923DCF" w:rsidRPr="00FA7F12" w14:paraId="681F85ED" w14:textId="77777777" w:rsidTr="007C1FF2">
        <w:trPr>
          <w:trHeight w:val="455"/>
        </w:trPr>
        <w:tc>
          <w:tcPr>
            <w:tcW w:w="10710" w:type="dxa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EA47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aylors’ University</w:t>
            </w:r>
          </w:p>
        </w:tc>
      </w:tr>
      <w:tr w:rsidR="00923DCF" w:rsidRPr="00FA7F12" w14:paraId="48A68134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B0AA" w14:textId="3BBA4D74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RLO 16: Using Nicotine Gum for Smoking Cessatio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31BE2" w14:textId="77777777" w:rsidR="00923DCF" w:rsidRPr="00FA7F12" w:rsidRDefault="00923DCF" w:rsidP="000E593E">
            <w:pPr>
              <w:spacing w:before="100" w:after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19ACC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C5AF3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5.37 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A0A20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44 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32C31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7 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320FB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9.06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4F41B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1.50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58F1E" w14:textId="52ABC184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058FF" w14:textId="77777777" w:rsidR="00923DCF" w:rsidRPr="00FA7F12" w:rsidRDefault="00923DCF" w:rsidP="000E593E">
            <w:pPr>
              <w:spacing w:before="100" w:after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90 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32C71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.07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CC3FE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04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7B20C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*</w:t>
            </w:r>
          </w:p>
        </w:tc>
      </w:tr>
      <w:tr w:rsidR="00923DCF" w:rsidRPr="00FA7F12" w14:paraId="4634E46D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71B2" w14:textId="5B392E83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LO 17: Using Nicotine Patches for Smoking Cessation  </w:t>
            </w:r>
          </w:p>
        </w:tc>
        <w:tc>
          <w:tcPr>
            <w:tcW w:w="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19048" w14:textId="77777777" w:rsidR="00923DCF" w:rsidRPr="00FA7F12" w:rsidRDefault="00923DCF" w:rsidP="000E593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8F31A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2D0DD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36C67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27525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50275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BF948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6EA2B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23123" w14:textId="77777777" w:rsidR="00923DCF" w:rsidRPr="00FA7F12" w:rsidRDefault="00923DCF" w:rsidP="000E593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3EA6C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21DA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08256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923DCF" w:rsidRPr="00FA7F12" w14:paraId="452B57E6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F280" w14:textId="30F76F61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RLO 18: Using Varenicline for Smoking Cessation </w:t>
            </w:r>
          </w:p>
        </w:tc>
        <w:tc>
          <w:tcPr>
            <w:tcW w:w="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30E97" w14:textId="77777777" w:rsidR="00923DCF" w:rsidRPr="00FA7F12" w:rsidRDefault="00923DCF" w:rsidP="000E593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37487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9FEF7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70BBF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A69D6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B3392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6598E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67D8C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B18FC" w14:textId="77777777" w:rsidR="00923DCF" w:rsidRPr="00FA7F12" w:rsidRDefault="00923DCF" w:rsidP="000E593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A4D11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B76FE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0C4D1" w14:textId="77777777" w:rsidR="00923DCF" w:rsidRPr="00FA7F12" w:rsidRDefault="00923DCF" w:rsidP="000E593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923DCF" w:rsidRPr="00FA7F12" w14:paraId="76C8C3EE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E175" w14:textId="7934A5F8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hAnsi="Arial" w:cs="Arial"/>
                <w:sz w:val="20"/>
                <w:szCs w:val="20"/>
                <w:lang w:val="en-US"/>
              </w:rPr>
              <w:t>RLO 19: Body metabolism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033F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5523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03F9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8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E1C47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2.4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D22C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5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978E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9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1DEC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0.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9977" w14:textId="781F863F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1C9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5C5E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8.7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4CA0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3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8519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0.192 </w:t>
            </w:r>
          </w:p>
        </w:tc>
      </w:tr>
      <w:tr w:rsidR="00923DCF" w:rsidRPr="00FA7F12" w14:paraId="180404F8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75FA" w14:textId="1F5197C2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hAnsi="Arial" w:cs="Arial"/>
                <w:sz w:val="20"/>
                <w:szCs w:val="20"/>
                <w:lang w:val="en-US"/>
              </w:rPr>
              <w:t xml:space="preserve">RLO 20: DNA repair 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BCAE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E3646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1E2F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5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3A333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5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C939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C668C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.5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6F6B4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1.9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3C2B" w14:textId="56751512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233A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273C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.2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075C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5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10BE" w14:textId="64B624AF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&lt;0.001 </w:t>
            </w:r>
          </w:p>
        </w:tc>
      </w:tr>
      <w:tr w:rsidR="00923DCF" w:rsidRPr="00FA7F12" w14:paraId="7DB49129" w14:textId="77777777" w:rsidTr="007C1FF2">
        <w:trPr>
          <w:trHeight w:val="64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5D8E" w14:textId="4CD4FEC8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hAnsi="Arial" w:cs="Arial"/>
                <w:sz w:val="20"/>
                <w:szCs w:val="20"/>
                <w:lang w:val="en-US"/>
              </w:rPr>
              <w:t>RLO 21: DNA replication</w:t>
            </w:r>
          </w:p>
        </w:tc>
        <w:tc>
          <w:tcPr>
            <w:tcW w:w="8280" w:type="dxa"/>
            <w:gridSpan w:val="1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0B05" w14:textId="77777777" w:rsidR="00923DCF" w:rsidRPr="00FA7F12" w:rsidRDefault="00923DCF" w:rsidP="000E593E">
            <w:pPr>
              <w:spacing w:before="100" w:after="0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Not available</w:t>
            </w:r>
          </w:p>
        </w:tc>
      </w:tr>
      <w:tr w:rsidR="00923DCF" w:rsidRPr="00FA7F12" w14:paraId="06F26D81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C3A4" w14:textId="0A5AFFE4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hAnsi="Arial" w:cs="Arial"/>
                <w:sz w:val="20"/>
                <w:szCs w:val="20"/>
                <w:lang w:val="en-US"/>
              </w:rPr>
              <w:t xml:space="preserve">RLO 22: Cardiac Output 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13DC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5E259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3AE2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E60B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3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E3BA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2518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8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F158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9ED3" w14:textId="30D5CFB8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E708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0AB3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6B56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BB41" w14:textId="190FCB1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923DCF" w:rsidRPr="00FA7F12" w14:paraId="1F450149" w14:textId="77777777" w:rsidTr="00427458">
        <w:trPr>
          <w:trHeight w:val="45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ACE1" w14:textId="31E31835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hAnsi="Arial" w:cs="Arial"/>
                <w:sz w:val="20"/>
                <w:szCs w:val="20"/>
                <w:lang w:val="en-US"/>
              </w:rPr>
              <w:t xml:space="preserve">RLO 23: Nervous regulation of the heart 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045C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2858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999A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3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766D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2.7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E009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B61BA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7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2013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23FD" w14:textId="0B487A49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6565" w14:textId="77777777" w:rsidR="00923DCF" w:rsidRPr="00FA7F12" w:rsidRDefault="00923DCF" w:rsidP="000E593E">
            <w:pPr>
              <w:spacing w:before="100"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AE47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6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CAC9" w14:textId="77777777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>2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5791" w14:textId="0DEEE2A9" w:rsidR="00923DCF" w:rsidRPr="00FA7F12" w:rsidRDefault="00923DCF" w:rsidP="000E593E">
            <w:pPr>
              <w:spacing w:before="10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A7F1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&lt;0.001  </w:t>
            </w:r>
          </w:p>
        </w:tc>
      </w:tr>
    </w:tbl>
    <w:p w14:paraId="735DC735" w14:textId="354F1C6C" w:rsidR="00945AED" w:rsidRPr="00FA7F12" w:rsidRDefault="00923DCF" w:rsidP="00945AED">
      <w:pPr>
        <w:spacing w:line="240" w:lineRule="auto"/>
        <w:rPr>
          <w:rFonts w:ascii="Arial" w:hAnsi="Arial" w:cs="Arial"/>
          <w:b/>
          <w:lang w:val="en-US"/>
        </w:rPr>
      </w:pPr>
      <w:bookmarkStart w:id="0" w:name="_heading=h.6pb4rxo9ynhq" w:colFirst="0" w:colLast="0"/>
      <w:bookmarkEnd w:id="0"/>
      <w:r w:rsidRPr="00FA7F12">
        <w:rPr>
          <w:rFonts w:ascii="Arial" w:hAnsi="Arial" w:cs="Arial"/>
          <w:lang w:val="en-US"/>
        </w:rPr>
        <w:br/>
      </w:r>
    </w:p>
    <w:p w14:paraId="52C7D765" w14:textId="77777777" w:rsidR="00945AED" w:rsidRPr="00FA7F12" w:rsidRDefault="00945AED" w:rsidP="00945AED">
      <w:pPr>
        <w:spacing w:line="240" w:lineRule="auto"/>
        <w:rPr>
          <w:rFonts w:ascii="Arial" w:hAnsi="Arial" w:cs="Arial"/>
          <w:b/>
          <w:lang w:val="en-US"/>
        </w:rPr>
      </w:pPr>
    </w:p>
    <w:p w14:paraId="0D4B0E99" w14:textId="77777777" w:rsidR="00945AED" w:rsidRPr="00FA7F12" w:rsidRDefault="00945AED" w:rsidP="00945AED">
      <w:pPr>
        <w:spacing w:line="240" w:lineRule="auto"/>
        <w:rPr>
          <w:rFonts w:ascii="Arial" w:hAnsi="Arial" w:cs="Arial"/>
          <w:b/>
          <w:lang w:val="en-US"/>
        </w:rPr>
      </w:pPr>
    </w:p>
    <w:p w14:paraId="209AA72C" w14:textId="016D38F5" w:rsidR="00945AED" w:rsidRPr="00FA7F12" w:rsidRDefault="00945AED" w:rsidP="00BB2367">
      <w:pPr>
        <w:rPr>
          <w:rFonts w:ascii="Arial" w:hAnsi="Arial" w:cs="Arial"/>
          <w:b/>
          <w:lang w:val="en-US"/>
        </w:rPr>
      </w:pPr>
      <w:r w:rsidRPr="00FA7F12">
        <w:rPr>
          <w:rFonts w:ascii="Arial" w:hAnsi="Arial" w:cs="Arial"/>
          <w:b/>
          <w:lang w:val="en-US"/>
        </w:rPr>
        <w:t>Table S</w:t>
      </w:r>
      <w:r w:rsidR="00BB2367" w:rsidRPr="00FA7F12">
        <w:rPr>
          <w:rFonts w:ascii="Arial" w:hAnsi="Arial" w:cs="Arial"/>
          <w:b/>
          <w:lang w:val="en-US"/>
        </w:rPr>
        <w:t>2</w:t>
      </w:r>
      <w:r w:rsidRPr="00FA7F12">
        <w:rPr>
          <w:rFonts w:ascii="Arial" w:hAnsi="Arial" w:cs="Arial"/>
          <w:b/>
          <w:lang w:val="en-US"/>
        </w:rPr>
        <w:t xml:space="preserve">. Pre- and </w:t>
      </w:r>
      <w:r w:rsidR="00923DCF" w:rsidRPr="00FA7F12">
        <w:rPr>
          <w:rFonts w:ascii="Arial" w:hAnsi="Arial" w:cs="Arial"/>
          <w:b/>
          <w:lang w:val="en-US"/>
        </w:rPr>
        <w:t>post-RLO</w:t>
      </w:r>
      <w:r w:rsidRPr="00FA7F12">
        <w:rPr>
          <w:rFonts w:ascii="Arial" w:hAnsi="Arial" w:cs="Arial"/>
          <w:b/>
          <w:lang w:val="en-US"/>
        </w:rPr>
        <w:t xml:space="preserve"> confidence score</w:t>
      </w:r>
      <w:r w:rsidR="00F1088D">
        <w:rPr>
          <w:rFonts w:ascii="Arial" w:hAnsi="Arial" w:cs="Arial"/>
          <w:b/>
          <w:lang w:val="en-US"/>
        </w:rPr>
        <w:t>s</w:t>
      </w:r>
      <w:r w:rsidRPr="00FA7F12">
        <w:rPr>
          <w:rFonts w:ascii="Arial" w:hAnsi="Arial" w:cs="Arial"/>
          <w:b/>
          <w:lang w:val="en-US"/>
        </w:rPr>
        <w:t xml:space="preserve"> for each RLO</w:t>
      </w:r>
    </w:p>
    <w:p w14:paraId="371F9965" w14:textId="77777777" w:rsidR="00945AED" w:rsidRPr="00FA7F12" w:rsidRDefault="00945AED" w:rsidP="00945AED">
      <w:pPr>
        <w:spacing w:line="240" w:lineRule="auto"/>
        <w:ind w:left="2880" w:hanging="360"/>
        <w:rPr>
          <w:rFonts w:ascii="Arial" w:hAnsi="Arial" w:cs="Arial"/>
          <w:b/>
          <w:lang w:val="en-US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12"/>
        <w:gridCol w:w="593"/>
        <w:gridCol w:w="741"/>
        <w:gridCol w:w="622"/>
        <w:gridCol w:w="533"/>
        <w:gridCol w:w="740"/>
        <w:gridCol w:w="622"/>
        <w:gridCol w:w="844"/>
        <w:gridCol w:w="488"/>
        <w:gridCol w:w="740"/>
        <w:gridCol w:w="622"/>
        <w:gridCol w:w="903"/>
      </w:tblGrid>
      <w:tr w:rsidR="00945AED" w:rsidRPr="00FA7F12" w14:paraId="346F0F12" w14:textId="77777777" w:rsidTr="007C1FF2">
        <w:trPr>
          <w:trHeight w:val="660"/>
        </w:trPr>
        <w:tc>
          <w:tcPr>
            <w:tcW w:w="191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C870A" w14:textId="77777777" w:rsidR="00945AED" w:rsidRPr="00FA7F12" w:rsidRDefault="00945AED" w:rsidP="00923DCF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</w:t>
            </w:r>
          </w:p>
        </w:tc>
        <w:tc>
          <w:tcPr>
            <w:tcW w:w="19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722F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Pre</w:t>
            </w:r>
          </w:p>
        </w:tc>
        <w:tc>
          <w:tcPr>
            <w:tcW w:w="273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4FF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Post</w:t>
            </w:r>
          </w:p>
        </w:tc>
        <w:tc>
          <w:tcPr>
            <w:tcW w:w="275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76DE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Post 6 weeks</w:t>
            </w:r>
          </w:p>
        </w:tc>
      </w:tr>
      <w:tr w:rsidR="00945AED" w:rsidRPr="00FA7F12" w14:paraId="7310568A" w14:textId="77777777" w:rsidTr="007C1FF2">
        <w:trPr>
          <w:trHeight w:val="690"/>
        </w:trPr>
        <w:tc>
          <w:tcPr>
            <w:tcW w:w="191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F903" w14:textId="77777777" w:rsidR="00945AED" w:rsidRPr="00FA7F12" w:rsidRDefault="00945AED" w:rsidP="00923DCF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A8E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845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5F43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518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66C1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4FB9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A4E7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EB9C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BAA0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8F2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7F5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P- value</w:t>
            </w:r>
          </w:p>
        </w:tc>
      </w:tr>
      <w:tr w:rsidR="00945AED" w:rsidRPr="00FA7F12" w14:paraId="0741F394" w14:textId="77777777" w:rsidTr="007C1FF2">
        <w:trPr>
          <w:trHeight w:val="660"/>
        </w:trPr>
        <w:tc>
          <w:tcPr>
            <w:tcW w:w="9356" w:type="dxa"/>
            <w:gridSpan w:val="1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EAD6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University of Malaya</w:t>
            </w:r>
          </w:p>
        </w:tc>
      </w:tr>
      <w:tr w:rsidR="00945AED" w:rsidRPr="00FA7F12" w14:paraId="7585CDDE" w14:textId="77777777" w:rsidTr="007C1FF2">
        <w:trPr>
          <w:trHeight w:val="8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3475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 1: Prescription Writing: back to basi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2F1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57B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85D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3C7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582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AF8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96D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1E5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4CA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29A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27EF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945AED" w:rsidRPr="00FA7F12" w14:paraId="418DD731" w14:textId="77777777" w:rsidTr="007C1FF2">
        <w:trPr>
          <w:trHeight w:val="8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B9E2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 2: Treatment of acute illnes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CCDF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629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3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79E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50D9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846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DA0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09E0" w14:textId="12DA0604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B87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316E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9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0307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1AFA" w14:textId="51257C80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945AED" w:rsidRPr="00FA7F12" w14:paraId="57527779" w14:textId="77777777" w:rsidTr="007C1FF2">
        <w:trPr>
          <w:trHeight w:val="8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3BA1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 3: Principles of family medicin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7E9C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E889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2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9CA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4DB7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554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389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0039" w14:textId="26262B6B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539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7DC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5F81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C49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945AED" w:rsidRPr="00FA7F12" w14:paraId="590AE012" w14:textId="77777777" w:rsidTr="007C1FF2">
        <w:trPr>
          <w:trHeight w:val="108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33A7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 4: Factors Affecting Nutrition in the Older Perso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473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CFA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8511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C9E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459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4F69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2B8A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100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57B3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68D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A86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945AED" w:rsidRPr="00FA7F12" w14:paraId="0EA9A8CC" w14:textId="77777777" w:rsidTr="007C1FF2">
        <w:trPr>
          <w:trHeight w:val="8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EC28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 5: Growth Faltering in Childre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774C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F845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B0E3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CAC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3E1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AD41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79BE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53C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C66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E70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1B2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945AED" w:rsidRPr="00FA7F12" w14:paraId="392C7CF6" w14:textId="77777777" w:rsidTr="007C1FF2">
        <w:trPr>
          <w:trHeight w:val="108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56BB" w14:textId="325D9402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 6: Identify challenging behavior in healthcare setting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F56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AC4F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284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A32D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D37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1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0EBC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3D5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A319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B8EC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2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EA1C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0CBC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175</w:t>
            </w:r>
          </w:p>
        </w:tc>
      </w:tr>
      <w:tr w:rsidR="00945AED" w:rsidRPr="00FA7F12" w14:paraId="73C30579" w14:textId="77777777" w:rsidTr="007C1FF2">
        <w:trPr>
          <w:trHeight w:val="108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BC29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lastRenderedPageBreak/>
              <w:t>RLO 7: How to conduct a literature search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661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10C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60094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EB4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07DE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5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99E7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0CFC" w14:textId="215C7772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DFC3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08DE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6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FBFF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4D30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74</w:t>
            </w:r>
          </w:p>
        </w:tc>
      </w:tr>
      <w:tr w:rsidR="00945AED" w:rsidRPr="00FA7F12" w14:paraId="2C7AF206" w14:textId="77777777" w:rsidTr="007C1FF2">
        <w:trPr>
          <w:trHeight w:val="660"/>
        </w:trPr>
        <w:tc>
          <w:tcPr>
            <w:tcW w:w="9356" w:type="dxa"/>
            <w:gridSpan w:val="1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E766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A7F1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Universiti</w:t>
            </w:r>
            <w:proofErr w:type="spellEnd"/>
            <w:r w:rsidRPr="00FA7F1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Putra Malaysia</w:t>
            </w:r>
          </w:p>
        </w:tc>
      </w:tr>
      <w:tr w:rsidR="00945AED" w:rsidRPr="00FA7F12" w14:paraId="6BDC86AC" w14:textId="77777777" w:rsidTr="007C1FF2">
        <w:trPr>
          <w:trHeight w:val="10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8BFA" w14:textId="44CD058F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8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Confidentiality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43DA759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C49DDA5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5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C8D463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B88C4D0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8F33A4D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610748B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053A06F" w14:textId="735F2681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33E950B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2E8B536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47CE03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5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5B3554F" w14:textId="245517C1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945AED" w:rsidRPr="00FA7F12" w14:paraId="18D6723E" w14:textId="77777777" w:rsidTr="007C1FF2">
        <w:trPr>
          <w:trHeight w:val="10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5F90" w14:textId="27DEA58F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9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Breaking Bad New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F89BA2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1B755C4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9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16213C1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A9C748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F2F5FB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777104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B88FCB" w14:textId="6F7D0860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C713F55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F975886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C2BF2CF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D0EB8DA" w14:textId="2AB72CBC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945AED" w:rsidRPr="00FA7F12" w14:paraId="4DA3689E" w14:textId="77777777" w:rsidTr="007C1FF2">
        <w:trPr>
          <w:trHeight w:val="10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6F57" w14:textId="069A6F69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0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Doctor-Patient Relationship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7614D00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AD3BE2A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832F77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,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64CA8D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5F6D9E9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A129F40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77451C3" w14:textId="503BE450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47174E5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F9E1A8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F6BB23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1A18CCD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189</w:t>
            </w:r>
          </w:p>
        </w:tc>
      </w:tr>
      <w:tr w:rsidR="00945AED" w:rsidRPr="00FA7F12" w14:paraId="4FD78924" w14:textId="77777777" w:rsidTr="007C1FF2">
        <w:trPr>
          <w:trHeight w:val="86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4E91" w14:textId="6068036E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1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Cons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45FCA00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9D513C1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3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E639DF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EAFF82E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FD0C253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6BB93D0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5226C19" w14:textId="24B2BDDC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499FD9B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2A30D55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443508B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575B61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142</w:t>
            </w:r>
          </w:p>
        </w:tc>
      </w:tr>
      <w:tr w:rsidR="00945AED" w:rsidRPr="00FA7F12" w14:paraId="2471AC4F" w14:textId="77777777" w:rsidTr="007C1FF2">
        <w:trPr>
          <w:trHeight w:val="86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FC6D" w14:textId="2BF1C611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2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Verbal and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Non-verbal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C44ACFA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ACC251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BA792EA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6BBEDA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29906E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3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3AB4AC1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D5F7860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299BF6F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F51E6E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5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413329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F896198" w14:textId="782A70DE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40</w:t>
            </w:r>
          </w:p>
        </w:tc>
      </w:tr>
      <w:tr w:rsidR="00945AED" w:rsidRPr="00FA7F12" w14:paraId="49E6291C" w14:textId="77777777" w:rsidTr="007C1FF2">
        <w:trPr>
          <w:trHeight w:val="10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0CFF" w14:textId="3814A43C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3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Counselling Skill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5BB523F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E4F434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5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1D404EF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DCE0304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3568126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7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8A580B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0470A1A" w14:textId="0F38ED96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05B4E55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9D8BFE9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B472DDB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4B6F51D" w14:textId="15FF4D6A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1</w:t>
            </w:r>
          </w:p>
        </w:tc>
      </w:tr>
      <w:tr w:rsidR="00945AED" w:rsidRPr="00FA7F12" w14:paraId="1D2701AA" w14:textId="77777777" w:rsidTr="007C1FF2">
        <w:trPr>
          <w:trHeight w:val="10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ED44" w14:textId="0B3690CA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4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Ethical Reasoning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0072183B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341850B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3DC9E86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/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1BA423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18A739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781F7FE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6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013C0AF" w14:textId="7E499EA4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0D3EBB1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D05B146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6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E6ED1A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C6EAE71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622</w:t>
            </w:r>
          </w:p>
        </w:tc>
      </w:tr>
      <w:tr w:rsidR="00945AED" w:rsidRPr="00FA7F12" w14:paraId="4E0C3BA3" w14:textId="77777777" w:rsidTr="007C1FF2">
        <w:trPr>
          <w:trHeight w:val="107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9DB6" w14:textId="007B7241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5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Social Media Professionalism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3EA4FD9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F05EDB5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417D033C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3F1DD66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0C792A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4.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23511F01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7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A1F2E25" w14:textId="6957F030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193A37E8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697F7980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5.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5A650282" w14:textId="77777777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</w:tcPr>
          <w:p w14:paraId="701E1B5A" w14:textId="6DA64FF4" w:rsidR="00945AED" w:rsidRPr="00FA7F12" w:rsidRDefault="00945AED" w:rsidP="000E593E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945AED" w:rsidRPr="00FA7F12" w14:paraId="5674EFED" w14:textId="77777777" w:rsidTr="007C1FF2">
        <w:trPr>
          <w:trHeight w:val="660"/>
        </w:trPr>
        <w:tc>
          <w:tcPr>
            <w:tcW w:w="9356" w:type="dxa"/>
            <w:gridSpan w:val="1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C471" w14:textId="77777777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lastRenderedPageBreak/>
              <w:t>Taylor’s University</w:t>
            </w:r>
          </w:p>
        </w:tc>
      </w:tr>
      <w:tr w:rsidR="00945AED" w:rsidRPr="00FA7F12" w14:paraId="516218F9" w14:textId="77777777" w:rsidTr="007C1FF2">
        <w:trPr>
          <w:trHeight w:val="108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3EDF" w14:textId="1ADAE1D6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 1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6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Using Nicotine Gum for Smoking Cessation</w:t>
            </w:r>
          </w:p>
        </w:tc>
        <w:tc>
          <w:tcPr>
            <w:tcW w:w="744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E0CE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 Not available</w:t>
            </w:r>
          </w:p>
        </w:tc>
      </w:tr>
      <w:tr w:rsidR="00945AED" w:rsidRPr="00FA7F12" w14:paraId="10271FCB" w14:textId="77777777" w:rsidTr="007C1FF2">
        <w:trPr>
          <w:trHeight w:val="108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F601" w14:textId="2A1FE97C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7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Using Nicotine Patches for Smoking Cessation</w:t>
            </w:r>
          </w:p>
        </w:tc>
        <w:tc>
          <w:tcPr>
            <w:tcW w:w="744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4D4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Not available</w:t>
            </w:r>
          </w:p>
        </w:tc>
      </w:tr>
      <w:tr w:rsidR="00945AED" w:rsidRPr="00FA7F12" w14:paraId="6CA801C1" w14:textId="77777777" w:rsidTr="007C1FF2">
        <w:trPr>
          <w:trHeight w:val="108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6C69" w14:textId="448AF6A3" w:rsidR="00945AED" w:rsidRPr="00FA7F12" w:rsidRDefault="00945AED" w:rsidP="00923DCF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RLO 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8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Using Varenicline for Smoking Cessation</w:t>
            </w:r>
          </w:p>
        </w:tc>
        <w:tc>
          <w:tcPr>
            <w:tcW w:w="744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AE4C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 Not available</w:t>
            </w:r>
          </w:p>
        </w:tc>
      </w:tr>
      <w:tr w:rsidR="00945AED" w:rsidRPr="00FA7F12" w14:paraId="4F494B0D" w14:textId="77777777" w:rsidTr="007C1FF2">
        <w:trPr>
          <w:trHeight w:val="885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4A4B" w14:textId="6E4EE740" w:rsidR="00945AED" w:rsidRPr="00FA7F12" w:rsidRDefault="00945AED" w:rsidP="00923DCF">
            <w:pPr>
              <w:spacing w:before="100" w:line="305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19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Body metabolism</w:t>
            </w:r>
          </w:p>
        </w:tc>
        <w:tc>
          <w:tcPr>
            <w:tcW w:w="744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D86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Not available</w:t>
            </w:r>
          </w:p>
        </w:tc>
      </w:tr>
      <w:tr w:rsidR="00945AED" w:rsidRPr="00FA7F12" w14:paraId="4C2EB6C7" w14:textId="77777777" w:rsidTr="007C1FF2">
        <w:trPr>
          <w:trHeight w:val="66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04D1" w14:textId="1EA6E1CA" w:rsidR="00945AED" w:rsidRPr="00FA7F12" w:rsidRDefault="00945AED" w:rsidP="00923DCF">
            <w:pPr>
              <w:spacing w:before="100" w:line="305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20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DNA repair</w:t>
            </w:r>
          </w:p>
        </w:tc>
        <w:tc>
          <w:tcPr>
            <w:tcW w:w="744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B09F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Not available</w:t>
            </w:r>
          </w:p>
        </w:tc>
      </w:tr>
      <w:tr w:rsidR="00945AED" w:rsidRPr="00FA7F12" w14:paraId="1E944DA1" w14:textId="77777777" w:rsidTr="007C1FF2">
        <w:trPr>
          <w:trHeight w:val="885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C33D" w14:textId="57916277" w:rsidR="00945AED" w:rsidRPr="00FA7F12" w:rsidRDefault="00945AED" w:rsidP="00923DCF">
            <w:pPr>
              <w:spacing w:before="100" w:line="305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21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DNA replication</w:t>
            </w:r>
          </w:p>
        </w:tc>
        <w:tc>
          <w:tcPr>
            <w:tcW w:w="744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D7E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Not available</w:t>
            </w:r>
          </w:p>
        </w:tc>
      </w:tr>
      <w:tr w:rsidR="00945AED" w:rsidRPr="00FA7F12" w14:paraId="0857C6CB" w14:textId="77777777" w:rsidTr="007C1FF2">
        <w:trPr>
          <w:trHeight w:val="660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EB9C" w14:textId="3C268FFE" w:rsidR="00945AED" w:rsidRPr="00FA7F12" w:rsidRDefault="00945AED" w:rsidP="00923DCF">
            <w:pPr>
              <w:spacing w:before="100" w:line="305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22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Cardiac Outpu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9C8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0316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575A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1B4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FE67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8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BB8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7C5F" w14:textId="205640C6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F6D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29382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8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1A510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318D" w14:textId="27FFAC72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945AED" w:rsidRPr="00FA7F12" w14:paraId="06915D07" w14:textId="77777777" w:rsidTr="007C1FF2">
        <w:trPr>
          <w:trHeight w:val="885"/>
        </w:trPr>
        <w:tc>
          <w:tcPr>
            <w:tcW w:w="19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01AF" w14:textId="787E14DF" w:rsidR="00945AED" w:rsidRPr="00FA7F12" w:rsidRDefault="00945AED" w:rsidP="00923DCF">
            <w:pPr>
              <w:spacing w:before="100" w:line="305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RLO</w:t>
            </w:r>
            <w:r w:rsidR="00923DCF"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23</w:t>
            </w: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: Nervous regulation of the hear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694B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507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7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C690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5A47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448A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3.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2771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0.8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F491" w14:textId="168753F4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2255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17E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.8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F108" w14:textId="77777777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079E7" w14:textId="60AC7681" w:rsidR="00945AED" w:rsidRPr="00FA7F12" w:rsidRDefault="00945AED" w:rsidP="000E593E">
            <w:pPr>
              <w:spacing w:before="240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A7F1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425AD0CA" w14:textId="11041C19" w:rsidR="00945AED" w:rsidRPr="00FA7F12" w:rsidRDefault="00945AED" w:rsidP="00D902E8">
      <w:pPr>
        <w:spacing w:line="240" w:lineRule="auto"/>
        <w:rPr>
          <w:rFonts w:ascii="Arial" w:hAnsi="Arial" w:cs="Arial"/>
          <w:b/>
          <w:lang w:val="en-US"/>
        </w:rPr>
      </w:pPr>
    </w:p>
    <w:sectPr w:rsidR="00945AED" w:rsidRPr="00FA7F12" w:rsidSect="006E7C88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F6C"/>
    <w:rsid w:val="00055F74"/>
    <w:rsid w:val="000E320E"/>
    <w:rsid w:val="0013587A"/>
    <w:rsid w:val="001473D6"/>
    <w:rsid w:val="0026735F"/>
    <w:rsid w:val="002C028E"/>
    <w:rsid w:val="002F3E3A"/>
    <w:rsid w:val="00315496"/>
    <w:rsid w:val="003632FE"/>
    <w:rsid w:val="003D0C3A"/>
    <w:rsid w:val="004010E0"/>
    <w:rsid w:val="00427458"/>
    <w:rsid w:val="004A26BC"/>
    <w:rsid w:val="005A6CB0"/>
    <w:rsid w:val="005A7007"/>
    <w:rsid w:val="005B2F6E"/>
    <w:rsid w:val="00612868"/>
    <w:rsid w:val="00655ACB"/>
    <w:rsid w:val="00664C65"/>
    <w:rsid w:val="006D506F"/>
    <w:rsid w:val="006E1AE6"/>
    <w:rsid w:val="006E60F1"/>
    <w:rsid w:val="006E7C88"/>
    <w:rsid w:val="007064C0"/>
    <w:rsid w:val="00746EA9"/>
    <w:rsid w:val="007B0F6C"/>
    <w:rsid w:val="007C1FF2"/>
    <w:rsid w:val="00807290"/>
    <w:rsid w:val="00880C78"/>
    <w:rsid w:val="00923DCF"/>
    <w:rsid w:val="00945AED"/>
    <w:rsid w:val="00A069F3"/>
    <w:rsid w:val="00B37096"/>
    <w:rsid w:val="00B64A1E"/>
    <w:rsid w:val="00BB2367"/>
    <w:rsid w:val="00CA33E8"/>
    <w:rsid w:val="00D1357B"/>
    <w:rsid w:val="00D40581"/>
    <w:rsid w:val="00D902E8"/>
    <w:rsid w:val="00E90B92"/>
    <w:rsid w:val="00F1088D"/>
    <w:rsid w:val="00F76BF9"/>
    <w:rsid w:val="00FA7F12"/>
    <w:rsid w:val="00FF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7F4C0C"/>
  <w15:chartTrackingRefBased/>
  <w15:docId w15:val="{458019F9-47D0-4745-83CB-397427C6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2F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3D6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F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F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F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F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F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F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F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73D6"/>
    <w:rPr>
      <w:rFonts w:eastAsiaTheme="majorEastAsia" w:cstheme="majorBidi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2FE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F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F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F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F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F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F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F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F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F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F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F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F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F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F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F6C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7B0F6C"/>
    <w:pPr>
      <w:spacing w:after="0" w:line="240" w:lineRule="auto"/>
    </w:pPr>
  </w:style>
  <w:style w:type="table" w:styleId="TableGrid">
    <w:name w:val="Table Grid"/>
    <w:basedOn w:val="TableNormal"/>
    <w:uiPriority w:val="39"/>
    <w:rsid w:val="00B37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F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OOI MIN</dc:creator>
  <cp:keywords/>
  <dc:description/>
  <cp:lastModifiedBy>Hooi Min Lim</cp:lastModifiedBy>
  <cp:revision>4</cp:revision>
  <dcterms:created xsi:type="dcterms:W3CDTF">2025-04-02T05:25:00Z</dcterms:created>
  <dcterms:modified xsi:type="dcterms:W3CDTF">2025-04-02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fa257e-518a-4a90-9060-0fbfd702e4c5</vt:lpwstr>
  </property>
</Properties>
</file>